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2CFB66" w14:textId="77777777" w:rsidR="00D47EEE" w:rsidRPr="002B366F" w:rsidRDefault="00D47EEE" w:rsidP="00D47EEE">
      <w:pPr>
        <w:pStyle w:val="NoSpacing"/>
        <w:rPr>
          <w:sz w:val="28"/>
          <w:szCs w:val="28"/>
          <w:lang w:val="en-US"/>
        </w:rPr>
      </w:pPr>
      <w:r w:rsidRPr="00971ADE">
        <w:rPr>
          <w:sz w:val="28"/>
          <w:szCs w:val="28"/>
          <w:lang w:val="en-US"/>
        </w:rPr>
        <w:t>Supporting information for:</w:t>
      </w:r>
      <w:r w:rsidRPr="00BD4249">
        <w:rPr>
          <w:bCs/>
          <w:sz w:val="28"/>
          <w:szCs w:val="28"/>
          <w:lang w:val="en-US"/>
        </w:rPr>
        <w:t xml:space="preserve"> </w:t>
      </w:r>
      <w:r w:rsidRPr="002B366F">
        <w:rPr>
          <w:sz w:val="28"/>
          <w:szCs w:val="28"/>
          <w:lang w:val="en-US"/>
        </w:rPr>
        <w:t xml:space="preserve">Stakeholders’ perceptions </w:t>
      </w:r>
      <w:r>
        <w:rPr>
          <w:sz w:val="28"/>
          <w:szCs w:val="28"/>
          <w:lang w:val="en-US"/>
        </w:rPr>
        <w:t>of protected area management</w:t>
      </w:r>
      <w:r w:rsidRPr="002B366F">
        <w:rPr>
          <w:sz w:val="28"/>
          <w:szCs w:val="28"/>
          <w:lang w:val="en-US"/>
        </w:rPr>
        <w:t xml:space="preserve"> </w:t>
      </w:r>
      <w:r>
        <w:rPr>
          <w:sz w:val="28"/>
          <w:szCs w:val="28"/>
          <w:lang w:val="en-US"/>
        </w:rPr>
        <w:t>following a nationwide community-based conservation reform</w:t>
      </w:r>
    </w:p>
    <w:p w14:paraId="58F5A981" w14:textId="543891FD" w:rsidR="00BD4249" w:rsidRPr="00BD4249" w:rsidRDefault="00BD4249" w:rsidP="00BD4249">
      <w:pPr>
        <w:pStyle w:val="Heading1"/>
        <w:rPr>
          <w:bCs/>
          <w:color w:val="auto"/>
          <w:sz w:val="28"/>
          <w:szCs w:val="28"/>
          <w:lang w:val="en-US"/>
        </w:rPr>
      </w:pPr>
      <w:bookmarkStart w:id="0" w:name="_GoBack"/>
      <w:bookmarkEnd w:id="0"/>
    </w:p>
    <w:p w14:paraId="6374A3CF" w14:textId="77777777" w:rsidR="002F7043" w:rsidRPr="00BD4249" w:rsidRDefault="002F7043" w:rsidP="002F7043">
      <w:pPr>
        <w:rPr>
          <w:lang w:val="en-US"/>
        </w:rPr>
      </w:pPr>
    </w:p>
    <w:p w14:paraId="0CBD3643" w14:textId="7E3789EE" w:rsidR="002F7043" w:rsidRPr="007E287D" w:rsidRDefault="002F7043" w:rsidP="002F7043">
      <w:pPr>
        <w:pStyle w:val="Heading2"/>
        <w:rPr>
          <w:rFonts w:asciiTheme="minorHAnsi" w:hAnsiTheme="minorHAnsi"/>
          <w:color w:val="auto"/>
          <w:sz w:val="24"/>
          <w:szCs w:val="24"/>
          <w:lang w:val="en-US"/>
        </w:rPr>
      </w:pPr>
      <w:r>
        <w:rPr>
          <w:rFonts w:asciiTheme="minorHAnsi" w:hAnsiTheme="minorHAnsi"/>
          <w:color w:val="auto"/>
          <w:sz w:val="24"/>
          <w:szCs w:val="24"/>
          <w:lang w:val="en-US"/>
        </w:rPr>
        <w:t>Table S3</w:t>
      </w:r>
      <w:r w:rsidRPr="007E287D">
        <w:rPr>
          <w:rFonts w:asciiTheme="minorHAnsi" w:hAnsiTheme="minorHAnsi"/>
          <w:color w:val="auto"/>
          <w:sz w:val="24"/>
          <w:szCs w:val="24"/>
          <w:lang w:val="en-US"/>
        </w:rPr>
        <w:t xml:space="preserve">. </w:t>
      </w:r>
      <w:r w:rsidR="00316583">
        <w:rPr>
          <w:rFonts w:asciiTheme="minorHAnsi" w:hAnsiTheme="minorHAnsi"/>
          <w:color w:val="auto"/>
          <w:sz w:val="24"/>
          <w:szCs w:val="24"/>
          <w:lang w:val="en-US"/>
        </w:rPr>
        <w:t>De</w:t>
      </w:r>
      <w:r w:rsidRPr="007E287D">
        <w:rPr>
          <w:rFonts w:asciiTheme="minorHAnsi" w:hAnsiTheme="minorHAnsi"/>
          <w:color w:val="auto"/>
          <w:sz w:val="24"/>
          <w:szCs w:val="24"/>
          <w:lang w:val="en-US"/>
        </w:rPr>
        <w:t>mographics and membership characteristics</w:t>
      </w:r>
      <w:r w:rsidR="00316583">
        <w:rPr>
          <w:rFonts w:asciiTheme="minorHAnsi" w:hAnsiTheme="minorHAnsi"/>
          <w:color w:val="auto"/>
          <w:sz w:val="24"/>
          <w:szCs w:val="24"/>
          <w:lang w:val="en-US"/>
        </w:rPr>
        <w:t xml:space="preserve"> of the study participants</w:t>
      </w:r>
      <w:r w:rsidRPr="007E287D">
        <w:rPr>
          <w:rFonts w:asciiTheme="minorHAnsi" w:hAnsiTheme="minorHAnsi"/>
          <w:color w:val="auto"/>
          <w:sz w:val="24"/>
          <w:szCs w:val="24"/>
          <w:lang w:val="en-US"/>
        </w:rPr>
        <w:t>.</w:t>
      </w:r>
    </w:p>
    <w:tbl>
      <w:tblPr>
        <w:tblStyle w:val="TableGrid"/>
        <w:tblW w:w="99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4"/>
        <w:gridCol w:w="737"/>
        <w:gridCol w:w="1247"/>
        <w:gridCol w:w="794"/>
        <w:gridCol w:w="964"/>
        <w:gridCol w:w="850"/>
        <w:gridCol w:w="1417"/>
        <w:gridCol w:w="850"/>
        <w:gridCol w:w="1474"/>
        <w:gridCol w:w="680"/>
      </w:tblGrid>
      <w:tr w:rsidR="002F7043" w:rsidRPr="00D47EEE" w14:paraId="1CAA3A49" w14:textId="77777777" w:rsidTr="000B5239">
        <w:trPr>
          <w:trHeight w:val="841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1D757B2" w14:textId="77777777" w:rsidR="002F7043" w:rsidRPr="009C1A68" w:rsidRDefault="002F7043" w:rsidP="00F04367">
            <w:pPr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nb-NO"/>
              </w:rPr>
            </w:pPr>
            <w:r w:rsidRPr="009C1A68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nb-NO"/>
              </w:rPr>
              <w:t>Gender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C19B6" w14:textId="77777777" w:rsidR="002F7043" w:rsidRPr="009C1A68" w:rsidRDefault="002F7043" w:rsidP="00F0436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B8330FB" w14:textId="77777777" w:rsidR="002F7043" w:rsidRPr="009C1A68" w:rsidRDefault="002F7043" w:rsidP="00F04367">
            <w:pPr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nb-NO"/>
              </w:rPr>
            </w:pPr>
            <w:r w:rsidRPr="009C1A68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nb-NO"/>
              </w:rPr>
              <w:t>Educatio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B1387" w14:textId="77777777" w:rsidR="002F7043" w:rsidRPr="009C1A68" w:rsidRDefault="002F7043" w:rsidP="00F0436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529161C" w14:textId="77777777" w:rsidR="002F7043" w:rsidRPr="009C1A68" w:rsidRDefault="002F7043" w:rsidP="00F04367">
            <w:pPr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nb-NO"/>
              </w:rPr>
            </w:pPr>
            <w:r w:rsidRPr="009C1A68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nb-NO"/>
              </w:rPr>
              <w:t>Age (years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1F196" w14:textId="77777777" w:rsidR="002F7043" w:rsidRPr="009C1A68" w:rsidRDefault="002F7043" w:rsidP="00F0436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DDD0EC" w14:textId="77777777" w:rsidR="002F7043" w:rsidRPr="009C1A68" w:rsidRDefault="002F7043" w:rsidP="00F04367">
            <w:pPr>
              <w:pStyle w:val="NoSpacing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9C1A68">
              <w:rPr>
                <w:b/>
                <w:lang w:eastAsia="nb-NO"/>
              </w:rPr>
              <w:t>Membership</w:t>
            </w:r>
            <w:proofErr w:type="spellEnd"/>
            <w:r w:rsidRPr="009C1A68">
              <w:rPr>
                <w:b/>
                <w:lang w:eastAsia="nb-NO"/>
              </w:rPr>
              <w:t xml:space="preserve"> </w:t>
            </w:r>
            <w:proofErr w:type="spellStart"/>
            <w:r w:rsidRPr="009C1A68">
              <w:rPr>
                <w:b/>
                <w:lang w:eastAsia="nb-NO"/>
              </w:rPr>
              <w:t>length</w:t>
            </w:r>
            <w:proofErr w:type="spellEnd"/>
            <w:r w:rsidRPr="009C1A68">
              <w:rPr>
                <w:b/>
                <w:lang w:eastAsia="nb-NO"/>
              </w:rPr>
              <w:t xml:space="preserve"> (</w:t>
            </w:r>
            <w:proofErr w:type="spellStart"/>
            <w:r w:rsidRPr="009C1A68">
              <w:rPr>
                <w:b/>
                <w:lang w:eastAsia="nb-NO"/>
              </w:rPr>
              <w:t>months</w:t>
            </w:r>
            <w:proofErr w:type="spellEnd"/>
            <w:r w:rsidRPr="009C1A68">
              <w:rPr>
                <w:b/>
                <w:lang w:eastAsia="nb-NO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4C7E0" w14:textId="77777777" w:rsidR="002F7043" w:rsidRPr="009C1A68" w:rsidRDefault="002F7043" w:rsidP="00F0436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494A38F" w14:textId="77777777" w:rsidR="002F7043" w:rsidRPr="009C1A68" w:rsidRDefault="002F7043" w:rsidP="00F04367">
            <w:pPr>
              <w:pStyle w:val="NoSpacing"/>
              <w:rPr>
                <w:rFonts w:ascii="Times New Roman" w:hAnsi="Times New Roman"/>
                <w:b/>
                <w:lang w:val="en-US"/>
              </w:rPr>
            </w:pPr>
            <w:r w:rsidRPr="009C1A68">
              <w:rPr>
                <w:b/>
                <w:lang w:val="en-US" w:eastAsia="nb-NO"/>
              </w:rPr>
              <w:t>Prior experience from PA management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36DDA" w14:textId="77777777" w:rsidR="002F7043" w:rsidRPr="00DC2772" w:rsidRDefault="002F7043" w:rsidP="00F04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F7043" w:rsidRPr="00A5640F" w14:paraId="094BD534" w14:textId="77777777" w:rsidTr="00B35858">
        <w:trPr>
          <w:trHeight w:val="624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98AC02F" w14:textId="77777777" w:rsidR="002F7043" w:rsidRPr="009E4108" w:rsidRDefault="002F7043" w:rsidP="00B35858">
            <w:pPr>
              <w:rPr>
                <w:rFonts w:ascii="Calibri" w:hAnsi="Calibri"/>
                <w:color w:val="000000"/>
                <w:lang w:val="en-US"/>
              </w:rPr>
            </w:pPr>
            <w:r w:rsidRPr="00A5640F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Female</w:t>
            </w:r>
          </w:p>
        </w:tc>
        <w:tc>
          <w:tcPr>
            <w:tcW w:w="73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5C3F638" w14:textId="77777777" w:rsidR="002F7043" w:rsidRPr="00A5640F" w:rsidRDefault="002F7043" w:rsidP="00B35858">
            <w:pPr>
              <w:rPr>
                <w:lang w:val="en-US"/>
              </w:rPr>
            </w:pPr>
            <w:r w:rsidRPr="00A5640F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29 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9C99D3B" w14:textId="77777777" w:rsidR="002F7043" w:rsidRPr="00A5640F" w:rsidRDefault="002F7043" w:rsidP="00B35858">
            <w:pPr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5640F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Higher</w:t>
            </w:r>
          </w:p>
        </w:tc>
        <w:tc>
          <w:tcPr>
            <w:tcW w:w="79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759AB3F" w14:textId="73F8623F" w:rsidR="002F7043" w:rsidRPr="00A5640F" w:rsidRDefault="003953C8" w:rsidP="00B35858">
            <w:pPr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6</w:t>
            </w:r>
            <w:r w:rsidR="002F7043" w:rsidRPr="00A5640F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7 %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60B635C" w14:textId="77777777" w:rsidR="002F7043" w:rsidRPr="00A5640F" w:rsidRDefault="002F7043" w:rsidP="00B35858">
            <w:pPr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5640F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28-30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83DB936" w14:textId="77777777" w:rsidR="002F7043" w:rsidRPr="00A5640F" w:rsidRDefault="002F7043" w:rsidP="00B35858">
            <w:pPr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5640F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1 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2F6FB00" w14:textId="77777777" w:rsidR="002F7043" w:rsidRPr="00A5640F" w:rsidRDefault="002F7043" w:rsidP="00B35858">
            <w:pPr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807F330" w14:textId="77777777" w:rsidR="002F7043" w:rsidRPr="00A5640F" w:rsidRDefault="002F7043" w:rsidP="00B35858">
            <w:pPr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Calibri" w:hAnsi="Calibri"/>
                <w:color w:val="000000"/>
              </w:rPr>
              <w:t>1%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4093727" w14:textId="77777777" w:rsidR="002F7043" w:rsidRPr="00A5640F" w:rsidRDefault="002F7043" w:rsidP="00B35858">
            <w:pPr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095AE49" w14:textId="77777777" w:rsidR="002F7043" w:rsidRPr="00A5640F" w:rsidRDefault="002F7043" w:rsidP="00B35858">
            <w:pPr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51%</w:t>
            </w:r>
          </w:p>
        </w:tc>
      </w:tr>
      <w:tr w:rsidR="002F7043" w:rsidRPr="00084D4D" w14:paraId="04036326" w14:textId="77777777" w:rsidTr="00B35858">
        <w:trPr>
          <w:trHeight w:val="624"/>
        </w:trPr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14:paraId="3D3EE596" w14:textId="77777777" w:rsidR="002F7043" w:rsidRDefault="002F7043" w:rsidP="00B35858">
            <w:pPr>
              <w:rPr>
                <w:rFonts w:ascii="Calibri" w:hAnsi="Calibri"/>
                <w:color w:val="000000"/>
              </w:rPr>
            </w:pPr>
            <w:r w:rsidRPr="00084D4D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ale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vAlign w:val="center"/>
          </w:tcPr>
          <w:p w14:paraId="30FA8B97" w14:textId="77777777" w:rsidR="002F7043" w:rsidRPr="00EB6978" w:rsidRDefault="002F7043" w:rsidP="00B35858">
            <w:r w:rsidRPr="00084D4D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71 %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14:paraId="16C9E4CB" w14:textId="77777777" w:rsidR="002F7043" w:rsidRPr="00084D4D" w:rsidRDefault="002F7043" w:rsidP="00B35858">
            <w:pP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084D4D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Secondary</w:t>
            </w:r>
            <w:proofErr w:type="spellEnd"/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5A5AF76B" w14:textId="77777777" w:rsidR="002F7043" w:rsidRPr="00084D4D" w:rsidRDefault="002F7043" w:rsidP="00B35858">
            <w:pP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084D4D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26 %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14:paraId="6ED29C22" w14:textId="77777777" w:rsidR="002F7043" w:rsidRPr="00084D4D" w:rsidRDefault="002F7043" w:rsidP="00B35858">
            <w:pP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084D4D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31-4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20BCC382" w14:textId="77777777" w:rsidR="002F7043" w:rsidRPr="00084D4D" w:rsidRDefault="002F7043" w:rsidP="00B35858">
            <w:pP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084D4D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8 %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4A50F26" w14:textId="77777777" w:rsidR="002F7043" w:rsidRPr="00084D4D" w:rsidRDefault="002F7043" w:rsidP="00B35858">
            <w:pP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Calibri" w:hAnsi="Calibri"/>
                <w:color w:val="000000"/>
              </w:rPr>
              <w:t>1-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4B42CBC4" w14:textId="77777777" w:rsidR="002F7043" w:rsidRPr="00084D4D" w:rsidRDefault="002F7043" w:rsidP="00B35858">
            <w:pP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Calibri" w:hAnsi="Calibri"/>
                <w:color w:val="000000"/>
              </w:rPr>
              <w:t>3%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vAlign w:val="center"/>
          </w:tcPr>
          <w:p w14:paraId="5C90096D" w14:textId="77777777" w:rsidR="002F7043" w:rsidRPr="00084D4D" w:rsidRDefault="002F7043" w:rsidP="00B35858">
            <w:pP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No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14:paraId="1CC671AB" w14:textId="77777777" w:rsidR="002F7043" w:rsidRPr="00084D4D" w:rsidRDefault="002F7043" w:rsidP="00B35858">
            <w:pP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49%</w:t>
            </w:r>
          </w:p>
        </w:tc>
      </w:tr>
      <w:tr w:rsidR="002F7043" w:rsidRPr="00084D4D" w14:paraId="022F4B25" w14:textId="77777777" w:rsidTr="003953C8">
        <w:trPr>
          <w:trHeight w:val="499"/>
        </w:trPr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14:paraId="10FF5ADC" w14:textId="77777777" w:rsidR="002F7043" w:rsidRDefault="002F7043" w:rsidP="00B3585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737" w:type="dxa"/>
            <w:tcBorders>
              <w:right w:val="single" w:sz="4" w:space="0" w:color="auto"/>
            </w:tcBorders>
            <w:vAlign w:val="center"/>
          </w:tcPr>
          <w:p w14:paraId="2F4D6A49" w14:textId="77777777" w:rsidR="002F7043" w:rsidRPr="00EB6978" w:rsidRDefault="002F7043" w:rsidP="00B35858"/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14:paraId="47F34D7B" w14:textId="77777777" w:rsidR="002F7043" w:rsidRPr="00084D4D" w:rsidRDefault="002F7043" w:rsidP="003953C8">
            <w:pPr>
              <w:rPr>
                <w:rFonts w:eastAsia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084D4D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Primary</w:t>
            </w:r>
            <w:proofErr w:type="spellEnd"/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5BF05527" w14:textId="53C9BB00" w:rsidR="002F7043" w:rsidRPr="00775D47" w:rsidRDefault="002F7043" w:rsidP="00775D47">
            <w:pP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7</w:t>
            </w:r>
            <w:r w:rsidRPr="00084D4D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%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14:paraId="2DFFA178" w14:textId="77777777" w:rsidR="002F7043" w:rsidRPr="00084D4D" w:rsidRDefault="002F7043" w:rsidP="00B35858">
            <w:pP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084D4D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41-5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42E24C70" w14:textId="77777777" w:rsidR="002F7043" w:rsidRPr="00084D4D" w:rsidRDefault="002F7043" w:rsidP="00B35858">
            <w:pP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084D4D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19 %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E9B4857" w14:textId="77777777" w:rsidR="002F7043" w:rsidRPr="00084D4D" w:rsidRDefault="002F7043" w:rsidP="00B35858">
            <w:pP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Calibri" w:hAnsi="Calibri"/>
                <w:color w:val="000000"/>
              </w:rPr>
              <w:t>7-1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263321C6" w14:textId="77777777" w:rsidR="002F7043" w:rsidRPr="00084D4D" w:rsidRDefault="002F7043" w:rsidP="00B35858">
            <w:pP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Calibri" w:hAnsi="Calibri"/>
                <w:color w:val="000000"/>
              </w:rPr>
              <w:t>7%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vAlign w:val="center"/>
          </w:tcPr>
          <w:p w14:paraId="12A37FA0" w14:textId="77777777" w:rsidR="002F7043" w:rsidRPr="00084D4D" w:rsidRDefault="002F7043" w:rsidP="00B35858">
            <w:pP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14:paraId="2563D6AC" w14:textId="77777777" w:rsidR="002F7043" w:rsidRPr="00084D4D" w:rsidRDefault="002F7043" w:rsidP="00B35858">
            <w:pP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F7043" w:rsidRPr="00084D4D" w14:paraId="3C8784D7" w14:textId="77777777" w:rsidTr="00B35858">
        <w:trPr>
          <w:trHeight w:val="499"/>
        </w:trPr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14:paraId="6B6288EE" w14:textId="77777777" w:rsidR="002F7043" w:rsidRDefault="002F7043" w:rsidP="00B3585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737" w:type="dxa"/>
            <w:tcBorders>
              <w:right w:val="single" w:sz="4" w:space="0" w:color="auto"/>
            </w:tcBorders>
            <w:vAlign w:val="center"/>
          </w:tcPr>
          <w:p w14:paraId="3E2BFF09" w14:textId="77777777" w:rsidR="002F7043" w:rsidRPr="00EB6978" w:rsidRDefault="002F7043" w:rsidP="00B35858"/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14:paraId="38E3CE51" w14:textId="77777777" w:rsidR="002F7043" w:rsidRPr="00084D4D" w:rsidRDefault="002F7043" w:rsidP="00B35858">
            <w:pP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166ECF4C" w14:textId="77777777" w:rsidR="002F7043" w:rsidRDefault="002F7043" w:rsidP="00B35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14:paraId="3413503B" w14:textId="77777777" w:rsidR="002F7043" w:rsidRPr="00084D4D" w:rsidRDefault="002F7043" w:rsidP="00B35858">
            <w:pP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084D4D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51-6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63F9B50F" w14:textId="77777777" w:rsidR="002F7043" w:rsidRPr="00084D4D" w:rsidRDefault="002F7043" w:rsidP="00B35858">
            <w:pP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084D4D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23 %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DA3E12E" w14:textId="77777777" w:rsidR="002F7043" w:rsidRPr="00084D4D" w:rsidRDefault="002F7043" w:rsidP="00B35858">
            <w:pP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Calibri" w:hAnsi="Calibri"/>
                <w:color w:val="000000"/>
              </w:rPr>
              <w:t>13-2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13028EA9" w14:textId="77777777" w:rsidR="002F7043" w:rsidRPr="00084D4D" w:rsidRDefault="002F7043" w:rsidP="00B35858">
            <w:pP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Calibri" w:hAnsi="Calibri"/>
                <w:color w:val="000000"/>
              </w:rPr>
              <w:t>15%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vAlign w:val="center"/>
          </w:tcPr>
          <w:p w14:paraId="6427A110" w14:textId="77777777" w:rsidR="002F7043" w:rsidRPr="00084D4D" w:rsidRDefault="002F7043" w:rsidP="00B35858">
            <w:pP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14:paraId="5F5AE171" w14:textId="77777777" w:rsidR="002F7043" w:rsidRPr="00084D4D" w:rsidRDefault="002F7043" w:rsidP="00B35858">
            <w:pP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F7043" w:rsidRPr="00084D4D" w14:paraId="205350C1" w14:textId="77777777" w:rsidTr="00B35858">
        <w:trPr>
          <w:trHeight w:val="499"/>
        </w:trPr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14:paraId="36000F50" w14:textId="77777777" w:rsidR="002F7043" w:rsidRDefault="002F7043" w:rsidP="00B3585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737" w:type="dxa"/>
            <w:tcBorders>
              <w:right w:val="single" w:sz="4" w:space="0" w:color="auto"/>
            </w:tcBorders>
            <w:vAlign w:val="center"/>
          </w:tcPr>
          <w:p w14:paraId="3B58366C" w14:textId="77777777" w:rsidR="002F7043" w:rsidRPr="00EB6978" w:rsidRDefault="002F7043" w:rsidP="00B35858"/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14:paraId="422C9637" w14:textId="77777777" w:rsidR="002F7043" w:rsidRPr="00084D4D" w:rsidRDefault="002F7043" w:rsidP="00B35858">
            <w:pPr>
              <w:rPr>
                <w:rFonts w:eastAsia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438B92AC" w14:textId="77777777" w:rsidR="002F7043" w:rsidRDefault="002F7043" w:rsidP="00B35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14:paraId="5C86B064" w14:textId="77777777" w:rsidR="002F7043" w:rsidRPr="00084D4D" w:rsidRDefault="002F7043" w:rsidP="00B35858">
            <w:pPr>
              <w:rPr>
                <w:rFonts w:eastAsia="Times New Roman" w:cs="Times New Roman"/>
                <w:b/>
                <w:color w:val="000000"/>
                <w:sz w:val="24"/>
                <w:szCs w:val="24"/>
                <w:lang w:eastAsia="nb-NO"/>
              </w:rPr>
            </w:pPr>
            <w:r w:rsidRPr="00084D4D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61-7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3629D95A" w14:textId="77777777" w:rsidR="002F7043" w:rsidRDefault="002F7043" w:rsidP="00B35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D4D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26 %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E84102F" w14:textId="77777777" w:rsidR="002F7043" w:rsidRPr="00084D4D" w:rsidRDefault="002F7043" w:rsidP="00B35858">
            <w:pP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Calibri" w:hAnsi="Calibri"/>
                <w:color w:val="000000"/>
              </w:rPr>
              <w:t>25-3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2B6DC7A6" w14:textId="77777777" w:rsidR="002F7043" w:rsidRPr="00084D4D" w:rsidRDefault="002F7043" w:rsidP="00B35858">
            <w:pP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Calibri" w:hAnsi="Calibri"/>
                <w:color w:val="000000"/>
              </w:rPr>
              <w:t>27%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vAlign w:val="center"/>
          </w:tcPr>
          <w:p w14:paraId="2D90E66D" w14:textId="77777777" w:rsidR="002F7043" w:rsidRPr="00084D4D" w:rsidRDefault="002F7043" w:rsidP="00B35858">
            <w:pP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14:paraId="2AE4A323" w14:textId="77777777" w:rsidR="002F7043" w:rsidRPr="00084D4D" w:rsidRDefault="002F7043" w:rsidP="00B35858">
            <w:pP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F7043" w:rsidRPr="00084D4D" w14:paraId="1B841504" w14:textId="77777777" w:rsidTr="00B35858">
        <w:trPr>
          <w:trHeight w:val="499"/>
        </w:trPr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14:paraId="374DCA30" w14:textId="77777777" w:rsidR="002F7043" w:rsidRDefault="002F7043" w:rsidP="00B3585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737" w:type="dxa"/>
            <w:tcBorders>
              <w:right w:val="single" w:sz="4" w:space="0" w:color="auto"/>
            </w:tcBorders>
            <w:vAlign w:val="center"/>
          </w:tcPr>
          <w:p w14:paraId="3E52779E" w14:textId="77777777" w:rsidR="002F7043" w:rsidRPr="00EB6978" w:rsidRDefault="002F7043" w:rsidP="00B35858"/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14:paraId="7CC3BC9D" w14:textId="77777777" w:rsidR="002F7043" w:rsidRPr="00084D4D" w:rsidRDefault="002F7043" w:rsidP="00B35858">
            <w:pP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7C27D987" w14:textId="77777777" w:rsidR="002F7043" w:rsidRDefault="002F7043" w:rsidP="00B35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14:paraId="1FD1120C" w14:textId="77777777" w:rsidR="002F7043" w:rsidRPr="00084D4D" w:rsidRDefault="002F7043" w:rsidP="00B35858">
            <w:pPr>
              <w:rPr>
                <w:rFonts w:eastAsia="Times New Roman" w:cs="Times New Roman"/>
                <w:b/>
                <w:color w:val="000000"/>
                <w:sz w:val="24"/>
                <w:szCs w:val="24"/>
                <w:lang w:eastAsia="nb-NO"/>
              </w:rPr>
            </w:pPr>
            <w:r w:rsidRPr="00084D4D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71-7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32AE0F88" w14:textId="77777777" w:rsidR="002F7043" w:rsidRDefault="002F7043" w:rsidP="00B35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D4D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6 %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A969E95" w14:textId="77777777" w:rsidR="002F7043" w:rsidRPr="00084D4D" w:rsidRDefault="002F7043" w:rsidP="00B35858">
            <w:pP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Calibri" w:hAnsi="Calibri"/>
                <w:color w:val="000000"/>
              </w:rPr>
              <w:t>37-4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5F4EB396" w14:textId="77777777" w:rsidR="002F7043" w:rsidRPr="00084D4D" w:rsidRDefault="002F7043" w:rsidP="00B35858">
            <w:pP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Calibri" w:hAnsi="Calibri"/>
                <w:color w:val="000000"/>
              </w:rPr>
              <w:t>24%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vAlign w:val="center"/>
          </w:tcPr>
          <w:p w14:paraId="694C6C30" w14:textId="77777777" w:rsidR="002F7043" w:rsidRPr="00084D4D" w:rsidRDefault="002F7043" w:rsidP="00B35858">
            <w:pP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14:paraId="33DF6074" w14:textId="77777777" w:rsidR="002F7043" w:rsidRPr="00084D4D" w:rsidRDefault="002F7043" w:rsidP="00B35858">
            <w:pP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F7043" w:rsidRPr="00084D4D" w14:paraId="3FF1E4FE" w14:textId="77777777" w:rsidTr="00B35858">
        <w:trPr>
          <w:trHeight w:val="624"/>
        </w:trPr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14:paraId="3526E9E2" w14:textId="77777777" w:rsidR="002F7043" w:rsidRDefault="002F7043" w:rsidP="00B3585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737" w:type="dxa"/>
            <w:tcBorders>
              <w:right w:val="single" w:sz="4" w:space="0" w:color="auto"/>
            </w:tcBorders>
            <w:vAlign w:val="center"/>
          </w:tcPr>
          <w:p w14:paraId="30E75C1E" w14:textId="77777777" w:rsidR="002F7043" w:rsidRPr="00EB6978" w:rsidRDefault="002F7043" w:rsidP="00B35858"/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14:paraId="36C5BCA5" w14:textId="77777777" w:rsidR="002F7043" w:rsidRPr="00084D4D" w:rsidRDefault="002F7043" w:rsidP="00B35858">
            <w:pP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5AE2E64C" w14:textId="77777777" w:rsidR="002F7043" w:rsidRDefault="002F7043" w:rsidP="00B35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14:paraId="4DA9E214" w14:textId="77777777" w:rsidR="002F7043" w:rsidRPr="00084D4D" w:rsidRDefault="002F7043" w:rsidP="00B35858">
            <w:pPr>
              <w:rPr>
                <w:rFonts w:eastAsia="Times New Roman" w:cs="Times New Roman"/>
                <w:b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0952E565" w14:textId="77777777" w:rsidR="002F7043" w:rsidRDefault="002F7043" w:rsidP="00B35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4C371C26" w14:textId="77777777" w:rsidR="002F7043" w:rsidRPr="00084D4D" w:rsidRDefault="002F7043" w:rsidP="00B35858">
            <w:pPr>
              <w:rPr>
                <w:rFonts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Calibri" w:hAnsi="Calibri"/>
                <w:color w:val="000000"/>
              </w:rPr>
              <w:t>49-10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793FAA14" w14:textId="77777777" w:rsidR="002F7043" w:rsidRPr="00084D4D" w:rsidRDefault="002F7043" w:rsidP="00B35858">
            <w:pPr>
              <w:rPr>
                <w:rFonts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Calibri" w:hAnsi="Calibri"/>
                <w:color w:val="000000"/>
              </w:rPr>
              <w:t>16%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vAlign w:val="center"/>
          </w:tcPr>
          <w:p w14:paraId="1A6CBE06" w14:textId="77777777" w:rsidR="002F7043" w:rsidRPr="00084D4D" w:rsidRDefault="002F7043" w:rsidP="00B35858">
            <w:pPr>
              <w:rPr>
                <w:rFonts w:eastAsia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14:paraId="58C2B04A" w14:textId="77777777" w:rsidR="002F7043" w:rsidRPr="00084D4D" w:rsidRDefault="002F7043" w:rsidP="00B35858">
            <w:pPr>
              <w:rPr>
                <w:rFonts w:eastAsia="Times New Roman" w:cs="Times New Roman"/>
                <w:sz w:val="24"/>
                <w:szCs w:val="24"/>
                <w:lang w:eastAsia="nb-NO"/>
              </w:rPr>
            </w:pPr>
          </w:p>
        </w:tc>
      </w:tr>
      <w:tr w:rsidR="002F7043" w:rsidRPr="00084D4D" w14:paraId="76F88B64" w14:textId="77777777" w:rsidTr="00B35858">
        <w:trPr>
          <w:trHeight w:val="624"/>
        </w:trPr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14:paraId="3DEAC382" w14:textId="77777777" w:rsidR="002F7043" w:rsidRDefault="002F7043" w:rsidP="00B3585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737" w:type="dxa"/>
            <w:tcBorders>
              <w:right w:val="single" w:sz="4" w:space="0" w:color="auto"/>
            </w:tcBorders>
            <w:vAlign w:val="center"/>
          </w:tcPr>
          <w:p w14:paraId="725B26E5" w14:textId="77777777" w:rsidR="002F7043" w:rsidRPr="00EB6978" w:rsidRDefault="002F7043" w:rsidP="00B35858"/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14:paraId="2DF002C6" w14:textId="77777777" w:rsidR="002F7043" w:rsidRPr="00084D4D" w:rsidRDefault="002F7043" w:rsidP="00B35858">
            <w:pP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6BA728D7" w14:textId="77777777" w:rsidR="002F7043" w:rsidRDefault="002F7043" w:rsidP="00B35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14:paraId="06D6A1D1" w14:textId="77777777" w:rsidR="002F7043" w:rsidRPr="00084D4D" w:rsidRDefault="002F7043" w:rsidP="00B35858">
            <w:pPr>
              <w:rPr>
                <w:rFonts w:eastAsia="Times New Roman" w:cs="Times New Roman"/>
                <w:b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730A7D01" w14:textId="77777777" w:rsidR="002F7043" w:rsidRDefault="002F7043" w:rsidP="00B35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46A8466" w14:textId="77777777" w:rsidR="002F7043" w:rsidRPr="00084D4D" w:rsidRDefault="002F7043" w:rsidP="00B35858">
            <w:pPr>
              <w:rPr>
                <w:rFonts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Calibri" w:hAnsi="Calibri"/>
                <w:color w:val="000000"/>
              </w:rPr>
              <w:t>101-20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356632C5" w14:textId="77777777" w:rsidR="002F7043" w:rsidRPr="00084D4D" w:rsidRDefault="002F7043" w:rsidP="00B35858">
            <w:pPr>
              <w:rPr>
                <w:rFonts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Calibri" w:hAnsi="Calibri"/>
                <w:color w:val="000000"/>
              </w:rPr>
              <w:t>5%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vAlign w:val="center"/>
          </w:tcPr>
          <w:p w14:paraId="2CB670D5" w14:textId="77777777" w:rsidR="002F7043" w:rsidRPr="00084D4D" w:rsidRDefault="002F7043" w:rsidP="00B35858">
            <w:pPr>
              <w:rPr>
                <w:rFonts w:eastAsia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14:paraId="6E1356DF" w14:textId="77777777" w:rsidR="002F7043" w:rsidRPr="00084D4D" w:rsidRDefault="002F7043" w:rsidP="00B35858">
            <w:pPr>
              <w:rPr>
                <w:rFonts w:eastAsia="Times New Roman" w:cs="Times New Roman"/>
                <w:sz w:val="24"/>
                <w:szCs w:val="24"/>
                <w:lang w:eastAsia="nb-NO"/>
              </w:rPr>
            </w:pPr>
          </w:p>
        </w:tc>
      </w:tr>
      <w:tr w:rsidR="002F7043" w:rsidRPr="00E60981" w14:paraId="1841E654" w14:textId="77777777" w:rsidTr="00B35858">
        <w:trPr>
          <w:trHeight w:val="499"/>
        </w:trPr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14:paraId="38086833" w14:textId="77777777" w:rsidR="002F7043" w:rsidRPr="00E60981" w:rsidRDefault="002F7043" w:rsidP="00B35858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37" w:type="dxa"/>
            <w:tcBorders>
              <w:right w:val="single" w:sz="4" w:space="0" w:color="auto"/>
            </w:tcBorders>
            <w:vAlign w:val="center"/>
          </w:tcPr>
          <w:p w14:paraId="35924385" w14:textId="77777777" w:rsidR="002F7043" w:rsidRPr="00E60981" w:rsidRDefault="002F7043" w:rsidP="00B35858">
            <w:pPr>
              <w:rPr>
                <w:lang w:val="en-US"/>
              </w:rPr>
            </w:pP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14:paraId="47351ABC" w14:textId="77777777" w:rsidR="002F7043" w:rsidRPr="00E60981" w:rsidRDefault="002F7043" w:rsidP="00B35858">
            <w:pPr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5B4F7AD5" w14:textId="77777777" w:rsidR="002F7043" w:rsidRDefault="002F7043" w:rsidP="00B35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14:paraId="132823BC" w14:textId="77777777" w:rsidR="002F7043" w:rsidRPr="00E60981" w:rsidRDefault="002F7043" w:rsidP="00B35858">
            <w:pPr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05EF9B6C" w14:textId="77777777" w:rsidR="002F7043" w:rsidRDefault="002F7043" w:rsidP="00B35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42A3395" w14:textId="77777777" w:rsidR="002F7043" w:rsidRPr="00E60981" w:rsidRDefault="002F7043" w:rsidP="00B35858">
            <w:pPr>
              <w:rPr>
                <w:rFonts w:eastAsia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7209C18E" w14:textId="77777777" w:rsidR="002F7043" w:rsidRPr="00E60981" w:rsidRDefault="002F7043" w:rsidP="00B35858">
            <w:pPr>
              <w:rPr>
                <w:rFonts w:eastAsia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  <w:vAlign w:val="center"/>
          </w:tcPr>
          <w:p w14:paraId="7B534A09" w14:textId="77777777" w:rsidR="002F7043" w:rsidRPr="00E60981" w:rsidRDefault="002F7043" w:rsidP="00B35858">
            <w:pPr>
              <w:rPr>
                <w:rFonts w:eastAsia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14:paraId="454C3960" w14:textId="77777777" w:rsidR="002F7043" w:rsidRPr="00E60981" w:rsidRDefault="002F7043" w:rsidP="00B35858">
            <w:pPr>
              <w:rPr>
                <w:rFonts w:eastAsia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2F7043" w:rsidRPr="00E60981" w14:paraId="3BB67633" w14:textId="77777777" w:rsidTr="00B35858">
        <w:trPr>
          <w:trHeight w:val="499"/>
        </w:trPr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32DDED0" w14:textId="77777777" w:rsidR="002F7043" w:rsidRPr="00E60981" w:rsidRDefault="002F7043" w:rsidP="00B35858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1C9912E" w14:textId="77777777" w:rsidR="002F7043" w:rsidRPr="00E60981" w:rsidRDefault="002F7043" w:rsidP="00B35858">
            <w:pPr>
              <w:rPr>
                <w:lang w:val="en-US"/>
              </w:rPr>
            </w:pP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CD34D5B" w14:textId="77777777" w:rsidR="002F7043" w:rsidRPr="00E60981" w:rsidRDefault="002F7043" w:rsidP="00B35858">
            <w:pPr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7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14B6604" w14:textId="77777777" w:rsidR="002F7043" w:rsidRDefault="002F7043" w:rsidP="00B35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4957CA7" w14:textId="77777777" w:rsidR="002F7043" w:rsidRPr="00E60981" w:rsidRDefault="002F7043" w:rsidP="00B35858">
            <w:pPr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5DBB3EF" w14:textId="77777777" w:rsidR="002F7043" w:rsidRDefault="002F7043" w:rsidP="00B35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892CA8B" w14:textId="77777777" w:rsidR="002F7043" w:rsidRPr="00E60981" w:rsidRDefault="002F7043" w:rsidP="00B35858">
            <w:pPr>
              <w:rPr>
                <w:rFonts w:eastAsia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270ED93" w14:textId="77777777" w:rsidR="002F7043" w:rsidRPr="00E60981" w:rsidRDefault="002F7043" w:rsidP="00B35858">
            <w:pPr>
              <w:rPr>
                <w:rFonts w:eastAsia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47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156C0EC" w14:textId="77777777" w:rsidR="002F7043" w:rsidRPr="00E60981" w:rsidRDefault="002F7043" w:rsidP="00B35858">
            <w:pPr>
              <w:rPr>
                <w:rFonts w:eastAsia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833F122" w14:textId="77777777" w:rsidR="002F7043" w:rsidRPr="00E60981" w:rsidRDefault="002F7043" w:rsidP="00B35858">
            <w:pPr>
              <w:rPr>
                <w:rFonts w:eastAsia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2F7043" w:rsidRPr="004927B8" w14:paraId="328EAA5D" w14:textId="77777777" w:rsidTr="000B5239">
        <w:trPr>
          <w:trHeight w:val="397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1E15BFD" w14:textId="77777777" w:rsidR="002F7043" w:rsidRPr="004927B8" w:rsidRDefault="002F7043" w:rsidP="00F04367">
            <w:pP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N</w:t>
            </w:r>
            <w:r w:rsidRPr="004927B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=</w:t>
            </w:r>
          </w:p>
        </w:tc>
        <w:tc>
          <w:tcPr>
            <w:tcW w:w="73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D92F478" w14:textId="77777777" w:rsidR="002F7043" w:rsidRPr="004927B8" w:rsidRDefault="002F7043" w:rsidP="00F04367">
            <w:pP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4927B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8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9B9673A" w14:textId="77777777" w:rsidR="002F7043" w:rsidRPr="004927B8" w:rsidRDefault="002F7043" w:rsidP="00F04367">
            <w:pP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N</w:t>
            </w:r>
            <w:r w:rsidRPr="004927B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=</w:t>
            </w:r>
          </w:p>
        </w:tc>
        <w:tc>
          <w:tcPr>
            <w:tcW w:w="79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8B9E86C" w14:textId="77777777" w:rsidR="002F7043" w:rsidRPr="004927B8" w:rsidRDefault="002F7043" w:rsidP="00F04367">
            <w:pP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4927B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8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F165499" w14:textId="77777777" w:rsidR="002F7043" w:rsidRPr="004927B8" w:rsidRDefault="002F7043" w:rsidP="00F04367">
            <w:pP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N </w:t>
            </w:r>
            <w:r w:rsidRPr="004927B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=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6B8317F" w14:textId="77777777" w:rsidR="002F7043" w:rsidRPr="004927B8" w:rsidRDefault="002F7043" w:rsidP="00F04367">
            <w:pP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4927B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8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</w:tcPr>
          <w:p w14:paraId="534FACA7" w14:textId="77777777" w:rsidR="002F7043" w:rsidRPr="004927B8" w:rsidRDefault="002F7043" w:rsidP="00F04367">
            <w:pP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N = 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14:paraId="329F6281" w14:textId="77777777" w:rsidR="002F7043" w:rsidRPr="004927B8" w:rsidRDefault="002F7043" w:rsidP="00F04367">
            <w:pP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9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</w:tcBorders>
          </w:tcPr>
          <w:p w14:paraId="2792AE8E" w14:textId="77777777" w:rsidR="002F7043" w:rsidRPr="004927B8" w:rsidRDefault="002F7043" w:rsidP="00F04367">
            <w:pP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N =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</w:tcPr>
          <w:p w14:paraId="413F4033" w14:textId="77777777" w:rsidR="002F7043" w:rsidRPr="004927B8" w:rsidRDefault="002F7043" w:rsidP="00F04367">
            <w:pP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90</w:t>
            </w:r>
          </w:p>
        </w:tc>
      </w:tr>
    </w:tbl>
    <w:p w14:paraId="262A705A" w14:textId="77777777" w:rsidR="002F7043" w:rsidRDefault="002F7043" w:rsidP="002F7043">
      <w:pPr>
        <w:rPr>
          <w:lang w:val="en-US"/>
        </w:rPr>
      </w:pPr>
    </w:p>
    <w:p w14:paraId="4524F9DF" w14:textId="77777777" w:rsidR="00D673B0" w:rsidRDefault="00D673B0"/>
    <w:sectPr w:rsidR="00D673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45F759" w14:textId="77777777" w:rsidR="007430DB" w:rsidRDefault="007430DB" w:rsidP="002F7043">
      <w:pPr>
        <w:spacing w:after="0" w:line="240" w:lineRule="auto"/>
      </w:pPr>
      <w:r>
        <w:separator/>
      </w:r>
    </w:p>
  </w:endnote>
  <w:endnote w:type="continuationSeparator" w:id="0">
    <w:p w14:paraId="75CE3B8D" w14:textId="77777777" w:rsidR="007430DB" w:rsidRDefault="007430DB" w:rsidP="002F70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A8D977" w14:textId="77777777" w:rsidR="007430DB" w:rsidRDefault="007430DB" w:rsidP="002F7043">
      <w:pPr>
        <w:spacing w:after="0" w:line="240" w:lineRule="auto"/>
      </w:pPr>
      <w:r>
        <w:separator/>
      </w:r>
    </w:p>
  </w:footnote>
  <w:footnote w:type="continuationSeparator" w:id="0">
    <w:p w14:paraId="7F0E50B9" w14:textId="77777777" w:rsidR="007430DB" w:rsidRDefault="007430DB" w:rsidP="002F70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7043"/>
    <w:rsid w:val="000B5239"/>
    <w:rsid w:val="00282A18"/>
    <w:rsid w:val="002F7043"/>
    <w:rsid w:val="0031158B"/>
    <w:rsid w:val="00316583"/>
    <w:rsid w:val="003953C8"/>
    <w:rsid w:val="007430DB"/>
    <w:rsid w:val="00775D47"/>
    <w:rsid w:val="00925CB2"/>
    <w:rsid w:val="00B35858"/>
    <w:rsid w:val="00BD4249"/>
    <w:rsid w:val="00D47EEE"/>
    <w:rsid w:val="00D67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A49504A"/>
  <w15:chartTrackingRefBased/>
  <w15:docId w15:val="{E72B941F-EA01-4FEF-942E-80F57C97D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7043"/>
  </w:style>
  <w:style w:type="paragraph" w:styleId="Heading1">
    <w:name w:val="heading 1"/>
    <w:basedOn w:val="Normal"/>
    <w:next w:val="Normal"/>
    <w:link w:val="Heading1Char"/>
    <w:uiPriority w:val="9"/>
    <w:qFormat/>
    <w:rsid w:val="002F70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7043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F704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2F70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F7043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2F704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10113E-EE39-4FB8-85B2-0A98A354F4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1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Engen</dc:creator>
  <cp:keywords/>
  <dc:description/>
  <cp:lastModifiedBy>Sigrid Margareta Engen</cp:lastModifiedBy>
  <cp:revision>9</cp:revision>
  <dcterms:created xsi:type="dcterms:W3CDTF">2018-08-06T06:39:00Z</dcterms:created>
  <dcterms:modified xsi:type="dcterms:W3CDTF">2019-03-29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</Properties>
</file>